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AA382" w14:textId="23AC1ED8" w:rsidR="007953A5" w:rsidRDefault="007953A5" w:rsidP="007953A5">
      <w:pPr>
        <w:jc w:val="both"/>
        <w:rPr>
          <w:b/>
          <w:sz w:val="24"/>
          <w:szCs w:val="24"/>
        </w:rPr>
      </w:pPr>
      <w:r w:rsidRPr="00252614">
        <w:rPr>
          <w:b/>
          <w:sz w:val="24"/>
          <w:szCs w:val="24"/>
        </w:rPr>
        <w:t>Supplemen</w:t>
      </w:r>
      <w:r>
        <w:rPr>
          <w:b/>
          <w:sz w:val="24"/>
          <w:szCs w:val="24"/>
        </w:rPr>
        <w:t>tary Information</w:t>
      </w:r>
      <w:r w:rsidR="00E2698D">
        <w:rPr>
          <w:b/>
          <w:sz w:val="24"/>
          <w:szCs w:val="24"/>
        </w:rPr>
        <w:t xml:space="preserve"> for:</w:t>
      </w:r>
    </w:p>
    <w:p w14:paraId="1A1F8D91" w14:textId="77777777" w:rsidR="007953A5" w:rsidRDefault="007953A5" w:rsidP="007953A5">
      <w:pPr>
        <w:jc w:val="both"/>
        <w:rPr>
          <w:b/>
          <w:sz w:val="24"/>
          <w:szCs w:val="24"/>
        </w:rPr>
      </w:pPr>
    </w:p>
    <w:p w14:paraId="4786B743" w14:textId="77777777" w:rsidR="007953A5" w:rsidRPr="00252614" w:rsidRDefault="007953A5" w:rsidP="007953A5">
      <w:pPr>
        <w:jc w:val="both"/>
        <w:rPr>
          <w:b/>
          <w:sz w:val="24"/>
          <w:szCs w:val="24"/>
        </w:rPr>
      </w:pPr>
    </w:p>
    <w:p w14:paraId="1631590A" w14:textId="77777777" w:rsidR="007953A5" w:rsidRPr="00252614" w:rsidRDefault="007953A5" w:rsidP="007953A5">
      <w:pPr>
        <w:jc w:val="both"/>
        <w:rPr>
          <w:i/>
          <w:sz w:val="24"/>
          <w:szCs w:val="24"/>
        </w:rPr>
      </w:pPr>
      <w:r w:rsidRPr="00252614">
        <w:rPr>
          <w:b/>
          <w:sz w:val="24"/>
          <w:szCs w:val="24"/>
        </w:rPr>
        <w:t xml:space="preserve">Maltodextrin Transport in the Extremely Thermophilic, Lignocellulose Degrading Bacterium </w:t>
      </w:r>
      <w:proofErr w:type="spellStart"/>
      <w:r w:rsidRPr="00252614">
        <w:rPr>
          <w:b/>
          <w:i/>
          <w:sz w:val="24"/>
          <w:szCs w:val="24"/>
        </w:rPr>
        <w:t>Anaerocellum</w:t>
      </w:r>
      <w:proofErr w:type="spellEnd"/>
      <w:r w:rsidRPr="00252614">
        <w:rPr>
          <w:b/>
          <w:i/>
          <w:sz w:val="24"/>
          <w:szCs w:val="24"/>
        </w:rPr>
        <w:t xml:space="preserve"> bescii</w:t>
      </w:r>
      <w:r>
        <w:rPr>
          <w:b/>
          <w:i/>
          <w:sz w:val="24"/>
          <w:szCs w:val="24"/>
        </w:rPr>
        <w:t xml:space="preserve"> (f. Caldicellulosiruptor bescii)</w:t>
      </w:r>
    </w:p>
    <w:p w14:paraId="7E3183FC" w14:textId="77777777" w:rsidR="007953A5" w:rsidRPr="00252614" w:rsidRDefault="007953A5" w:rsidP="007953A5">
      <w:pPr>
        <w:jc w:val="both"/>
        <w:rPr>
          <w:sz w:val="24"/>
          <w:szCs w:val="24"/>
        </w:rPr>
      </w:pPr>
    </w:p>
    <w:p w14:paraId="4CA152F5" w14:textId="77777777" w:rsidR="007953A5" w:rsidRPr="00252614" w:rsidRDefault="007953A5" w:rsidP="007953A5">
      <w:pPr>
        <w:jc w:val="both"/>
        <w:rPr>
          <w:sz w:val="24"/>
          <w:szCs w:val="24"/>
        </w:rPr>
      </w:pPr>
    </w:p>
    <w:p w14:paraId="63F856F2" w14:textId="77777777" w:rsidR="007953A5" w:rsidRPr="00252614" w:rsidRDefault="007953A5" w:rsidP="007953A5">
      <w:pPr>
        <w:jc w:val="both"/>
        <w:rPr>
          <w:sz w:val="24"/>
          <w:szCs w:val="24"/>
          <w:vertAlign w:val="superscript"/>
        </w:rPr>
      </w:pPr>
      <w:r w:rsidRPr="00252614">
        <w:rPr>
          <w:sz w:val="24"/>
          <w:szCs w:val="24"/>
        </w:rPr>
        <w:t xml:space="preserve">Hansen Tjo </w:t>
      </w:r>
      <w:r w:rsidRPr="00252614">
        <w:rPr>
          <w:sz w:val="24"/>
          <w:szCs w:val="24"/>
          <w:vertAlign w:val="superscript"/>
        </w:rPr>
        <w:t>1</w:t>
      </w:r>
      <w:r w:rsidRPr="00252614">
        <w:rPr>
          <w:sz w:val="24"/>
          <w:szCs w:val="24"/>
        </w:rPr>
        <w:t xml:space="preserve">, Virginia Jiang </w:t>
      </w:r>
      <w:r w:rsidRPr="00252614">
        <w:rPr>
          <w:sz w:val="24"/>
          <w:szCs w:val="24"/>
          <w:vertAlign w:val="superscript"/>
        </w:rPr>
        <w:t>1</w:t>
      </w:r>
      <w:r w:rsidRPr="00252614">
        <w:rPr>
          <w:sz w:val="24"/>
          <w:szCs w:val="24"/>
        </w:rPr>
        <w:t>, Jerelle</w:t>
      </w:r>
      <w:r>
        <w:rPr>
          <w:sz w:val="24"/>
          <w:szCs w:val="24"/>
        </w:rPr>
        <w:t xml:space="preserve"> A.</w:t>
      </w:r>
      <w:r w:rsidRPr="00252614">
        <w:rPr>
          <w:sz w:val="24"/>
          <w:szCs w:val="24"/>
        </w:rPr>
        <w:t xml:space="preserve"> Joseph </w:t>
      </w:r>
      <w:r w:rsidRPr="00252614">
        <w:rPr>
          <w:sz w:val="24"/>
          <w:szCs w:val="24"/>
          <w:vertAlign w:val="superscript"/>
        </w:rPr>
        <w:t>1,2</w:t>
      </w:r>
      <w:r w:rsidRPr="00252614">
        <w:rPr>
          <w:sz w:val="24"/>
          <w:szCs w:val="24"/>
        </w:rPr>
        <w:t xml:space="preserve">, Jonathan M. Conway </w:t>
      </w:r>
      <w:r w:rsidRPr="00252614">
        <w:rPr>
          <w:sz w:val="24"/>
          <w:szCs w:val="24"/>
          <w:vertAlign w:val="superscript"/>
        </w:rPr>
        <w:t>1,2,3,4,#</w:t>
      </w:r>
    </w:p>
    <w:p w14:paraId="492C68DE" w14:textId="77777777" w:rsidR="007953A5" w:rsidRPr="00252614" w:rsidRDefault="007953A5" w:rsidP="007953A5">
      <w:pPr>
        <w:jc w:val="both"/>
        <w:rPr>
          <w:sz w:val="24"/>
          <w:szCs w:val="24"/>
        </w:rPr>
      </w:pPr>
    </w:p>
    <w:p w14:paraId="47BFD627" w14:textId="77777777" w:rsidR="007953A5" w:rsidRPr="00252614" w:rsidRDefault="007953A5" w:rsidP="007953A5">
      <w:pPr>
        <w:jc w:val="both"/>
        <w:rPr>
          <w:sz w:val="24"/>
          <w:szCs w:val="24"/>
        </w:rPr>
      </w:pPr>
    </w:p>
    <w:p w14:paraId="25877747" w14:textId="77777777" w:rsidR="007953A5" w:rsidRPr="00252614" w:rsidRDefault="007953A5" w:rsidP="007953A5">
      <w:pPr>
        <w:jc w:val="both"/>
        <w:rPr>
          <w:sz w:val="24"/>
          <w:szCs w:val="24"/>
        </w:rPr>
      </w:pPr>
      <w:r w:rsidRPr="00252614">
        <w:rPr>
          <w:sz w:val="24"/>
          <w:szCs w:val="24"/>
        </w:rPr>
        <w:t>Author Affiliations:</w:t>
      </w:r>
    </w:p>
    <w:p w14:paraId="58F7A1DA" w14:textId="77777777" w:rsidR="007953A5" w:rsidRPr="00252614" w:rsidRDefault="007953A5" w:rsidP="007953A5">
      <w:pPr>
        <w:jc w:val="both"/>
        <w:rPr>
          <w:sz w:val="24"/>
          <w:szCs w:val="24"/>
        </w:rPr>
      </w:pPr>
      <w:r w:rsidRPr="00252614">
        <w:rPr>
          <w:sz w:val="24"/>
          <w:szCs w:val="24"/>
          <w:vertAlign w:val="superscript"/>
        </w:rPr>
        <w:t>1</w:t>
      </w:r>
      <w:r w:rsidRPr="00252614">
        <w:rPr>
          <w:sz w:val="24"/>
          <w:szCs w:val="24"/>
        </w:rPr>
        <w:t xml:space="preserve"> Department of Chemical and Biological Engineering, Princeton University, Princeton, NJ 08544, USA</w:t>
      </w:r>
    </w:p>
    <w:p w14:paraId="2F0917D7" w14:textId="77777777" w:rsidR="007953A5" w:rsidRPr="00252614" w:rsidRDefault="007953A5" w:rsidP="007953A5">
      <w:pPr>
        <w:jc w:val="both"/>
        <w:rPr>
          <w:sz w:val="24"/>
          <w:szCs w:val="24"/>
        </w:rPr>
      </w:pPr>
      <w:r w:rsidRPr="00252614">
        <w:rPr>
          <w:sz w:val="24"/>
          <w:szCs w:val="24"/>
          <w:vertAlign w:val="superscript"/>
        </w:rPr>
        <w:t>2</w:t>
      </w:r>
      <w:r w:rsidRPr="00252614">
        <w:rPr>
          <w:sz w:val="24"/>
          <w:szCs w:val="24"/>
        </w:rPr>
        <w:t xml:space="preserve"> Omenn-Darling Bioengineering Institute, Princeton University, Princeton, NJ 08544, USA</w:t>
      </w:r>
    </w:p>
    <w:p w14:paraId="0AE45F50" w14:textId="77777777" w:rsidR="007953A5" w:rsidRPr="00252614" w:rsidRDefault="007953A5" w:rsidP="007953A5">
      <w:pPr>
        <w:jc w:val="both"/>
        <w:rPr>
          <w:sz w:val="24"/>
          <w:szCs w:val="24"/>
        </w:rPr>
      </w:pPr>
      <w:r w:rsidRPr="00252614">
        <w:rPr>
          <w:sz w:val="24"/>
          <w:szCs w:val="24"/>
          <w:vertAlign w:val="superscript"/>
        </w:rPr>
        <w:t>3</w:t>
      </w:r>
      <w:r w:rsidRPr="00252614">
        <w:rPr>
          <w:sz w:val="24"/>
          <w:szCs w:val="24"/>
        </w:rPr>
        <w:t xml:space="preserve"> Andlinger Center for Energy and the Environment, Princeton University, Princeton, NJ 08544, USA</w:t>
      </w:r>
    </w:p>
    <w:p w14:paraId="7629291F" w14:textId="77777777" w:rsidR="007953A5" w:rsidRPr="00252614" w:rsidRDefault="007953A5" w:rsidP="007953A5">
      <w:pPr>
        <w:jc w:val="both"/>
        <w:rPr>
          <w:sz w:val="24"/>
          <w:szCs w:val="24"/>
        </w:rPr>
      </w:pPr>
      <w:r w:rsidRPr="00252614">
        <w:rPr>
          <w:sz w:val="24"/>
          <w:szCs w:val="24"/>
          <w:vertAlign w:val="superscript"/>
        </w:rPr>
        <w:t>4</w:t>
      </w:r>
      <w:r w:rsidRPr="00252614">
        <w:rPr>
          <w:sz w:val="24"/>
          <w:szCs w:val="24"/>
        </w:rPr>
        <w:t xml:space="preserve"> High Meadows Environmental Institute, Princeton University, Princeton, NJ 08544, USA</w:t>
      </w:r>
    </w:p>
    <w:p w14:paraId="241B78C8" w14:textId="77777777" w:rsidR="007953A5" w:rsidRPr="00252614" w:rsidRDefault="007953A5" w:rsidP="007953A5">
      <w:pPr>
        <w:jc w:val="both"/>
        <w:rPr>
          <w:sz w:val="24"/>
          <w:szCs w:val="24"/>
        </w:rPr>
      </w:pPr>
    </w:p>
    <w:p w14:paraId="4CF5677F" w14:textId="77777777" w:rsidR="007953A5" w:rsidRPr="00252614" w:rsidRDefault="007953A5" w:rsidP="007953A5">
      <w:pPr>
        <w:jc w:val="both"/>
        <w:rPr>
          <w:sz w:val="24"/>
          <w:szCs w:val="24"/>
        </w:rPr>
      </w:pPr>
      <w:r w:rsidRPr="00252614">
        <w:rPr>
          <w:sz w:val="24"/>
          <w:szCs w:val="24"/>
          <w:vertAlign w:val="superscript"/>
        </w:rPr>
        <w:t>#</w:t>
      </w:r>
      <w:r w:rsidRPr="00252614">
        <w:rPr>
          <w:sz w:val="24"/>
          <w:szCs w:val="24"/>
        </w:rPr>
        <w:t>Corresponding Author:  Jonathan M. Conway  jmconway@princeton.edu</w:t>
      </w:r>
    </w:p>
    <w:p w14:paraId="7D9060FA" w14:textId="77777777" w:rsidR="007953A5" w:rsidRPr="00252614" w:rsidRDefault="007953A5" w:rsidP="007953A5">
      <w:pPr>
        <w:rPr>
          <w:sz w:val="20"/>
          <w:szCs w:val="20"/>
        </w:rPr>
      </w:pPr>
    </w:p>
    <w:p w14:paraId="26E561F7" w14:textId="77777777" w:rsidR="007953A5" w:rsidRPr="00252614" w:rsidRDefault="007953A5" w:rsidP="007953A5">
      <w:pPr>
        <w:rPr>
          <w:sz w:val="20"/>
          <w:szCs w:val="20"/>
        </w:rPr>
      </w:pPr>
    </w:p>
    <w:p w14:paraId="48EC000B" w14:textId="77777777" w:rsidR="007953A5" w:rsidRPr="00252614" w:rsidRDefault="007953A5" w:rsidP="00CF3F43">
      <w:pPr>
        <w:jc w:val="center"/>
        <w:rPr>
          <w:sz w:val="20"/>
          <w:szCs w:val="20"/>
        </w:rPr>
      </w:pPr>
      <w:r w:rsidRPr="00252614">
        <w:rPr>
          <w:noProof/>
          <w:sz w:val="20"/>
          <w:szCs w:val="20"/>
        </w:rPr>
        <w:lastRenderedPageBreak/>
        <w:drawing>
          <wp:inline distT="114300" distB="114300" distL="114300" distR="114300" wp14:anchorId="2EA5FBC8" wp14:editId="30B8E194">
            <wp:extent cx="1804988" cy="4872158"/>
            <wp:effectExtent l="25400" t="25400" r="25400" b="2540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4988" cy="4872158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0CA927F" w14:textId="77777777" w:rsidR="007953A5" w:rsidRPr="00CF3F43" w:rsidRDefault="007953A5" w:rsidP="007953A5">
      <w:pPr>
        <w:rPr>
          <w:sz w:val="24"/>
          <w:szCs w:val="24"/>
        </w:rPr>
      </w:pPr>
      <w:r w:rsidRPr="00CF3F43">
        <w:rPr>
          <w:b/>
          <w:sz w:val="24"/>
          <w:szCs w:val="24"/>
        </w:rPr>
        <w:t>Figure S1</w:t>
      </w:r>
      <w:r w:rsidRPr="00CF3F43">
        <w:rPr>
          <w:sz w:val="24"/>
          <w:szCs w:val="24"/>
        </w:rPr>
        <w:t xml:space="preserve">: Samples of </w:t>
      </w:r>
      <w:proofErr w:type="spellStart"/>
      <w:r w:rsidRPr="00CF3F43">
        <w:rPr>
          <w:sz w:val="24"/>
          <w:szCs w:val="24"/>
        </w:rPr>
        <w:t>heterologously</w:t>
      </w:r>
      <w:proofErr w:type="spellEnd"/>
      <w:r w:rsidRPr="00CF3F43">
        <w:rPr>
          <w:sz w:val="24"/>
          <w:szCs w:val="24"/>
        </w:rPr>
        <w:t xml:space="preserve"> purified Athe_2310 and Athe_2574 ran on SDS-PAGE. Although Athe_2574 with its signal peptide removed is expected to weigh 40.6 </w:t>
      </w:r>
      <w:proofErr w:type="spellStart"/>
      <w:r w:rsidRPr="00CF3F43">
        <w:rPr>
          <w:sz w:val="24"/>
          <w:szCs w:val="24"/>
        </w:rPr>
        <w:t>kDa</w:t>
      </w:r>
      <w:proofErr w:type="spellEnd"/>
      <w:r w:rsidRPr="00CF3F43">
        <w:rPr>
          <w:sz w:val="24"/>
          <w:szCs w:val="24"/>
        </w:rPr>
        <w:t>, it ran faster than what would be expected.</w:t>
      </w:r>
    </w:p>
    <w:p w14:paraId="1662C637" w14:textId="77777777" w:rsidR="007953A5" w:rsidRPr="00CF3F43" w:rsidRDefault="007953A5">
      <w:pPr>
        <w:spacing w:after="160" w:line="259" w:lineRule="auto"/>
        <w:rPr>
          <w:sz w:val="24"/>
          <w:szCs w:val="24"/>
        </w:rPr>
      </w:pPr>
      <w:r w:rsidRPr="00CF3F43">
        <w:rPr>
          <w:sz w:val="24"/>
          <w:szCs w:val="24"/>
        </w:rPr>
        <w:br w:type="page"/>
      </w:r>
    </w:p>
    <w:p w14:paraId="665AE8AC" w14:textId="77777777" w:rsidR="007953A5" w:rsidRPr="00252614" w:rsidRDefault="007953A5" w:rsidP="007953A5">
      <w:pPr>
        <w:rPr>
          <w:sz w:val="20"/>
          <w:szCs w:val="20"/>
        </w:rPr>
      </w:pPr>
    </w:p>
    <w:p w14:paraId="489CED45" w14:textId="77777777" w:rsidR="007953A5" w:rsidRPr="00CF3F43" w:rsidRDefault="007953A5" w:rsidP="007953A5">
      <w:pPr>
        <w:rPr>
          <w:sz w:val="24"/>
          <w:szCs w:val="24"/>
        </w:rPr>
      </w:pPr>
      <w:r w:rsidRPr="00CF3F43">
        <w:rPr>
          <w:b/>
          <w:sz w:val="24"/>
          <w:szCs w:val="24"/>
        </w:rPr>
        <w:t>Table S1</w:t>
      </w:r>
      <w:r w:rsidRPr="00CF3F43">
        <w:rPr>
          <w:sz w:val="24"/>
          <w:szCs w:val="24"/>
        </w:rPr>
        <w:t>: Table of primers used in this study.</w:t>
      </w:r>
    </w:p>
    <w:tbl>
      <w:tblPr>
        <w:tblW w:w="93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3645"/>
        <w:gridCol w:w="4635"/>
      </w:tblGrid>
      <w:tr w:rsidR="007953A5" w:rsidRPr="00252614" w14:paraId="3B3EE5D0" w14:textId="77777777" w:rsidTr="00054FBB">
        <w:trPr>
          <w:trHeight w:val="255"/>
        </w:trPr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7414A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Primer</w:t>
            </w:r>
          </w:p>
        </w:tc>
        <w:tc>
          <w:tcPr>
            <w:tcW w:w="36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A089D4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DNA Sequence (5’ – 3’)</w:t>
            </w:r>
          </w:p>
        </w:tc>
        <w:tc>
          <w:tcPr>
            <w:tcW w:w="4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D44A9B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Application</w:t>
            </w:r>
          </w:p>
        </w:tc>
      </w:tr>
      <w:tr w:rsidR="007953A5" w:rsidRPr="00252614" w14:paraId="16900727" w14:textId="77777777" w:rsidTr="00054FBB">
        <w:trPr>
          <w:trHeight w:val="495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33DAB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HT001_F</w:t>
            </w:r>
          </w:p>
        </w:tc>
        <w:tc>
          <w:tcPr>
            <w:tcW w:w="36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1B28B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GCTGCCACCGCTGAGCAATAACTAG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0B6E38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pRGB001 </w:t>
            </w:r>
            <w:proofErr w:type="spellStart"/>
            <w:r w:rsidRPr="00252614">
              <w:rPr>
                <w:sz w:val="20"/>
                <w:szCs w:val="20"/>
              </w:rPr>
              <w:t>Vector.FOR</w:t>
            </w:r>
            <w:proofErr w:type="spellEnd"/>
            <w:r w:rsidRPr="00252614">
              <w:rPr>
                <w:sz w:val="20"/>
                <w:szCs w:val="20"/>
              </w:rPr>
              <w:t xml:space="preserve"> (backbone linearization)</w:t>
            </w:r>
          </w:p>
        </w:tc>
      </w:tr>
      <w:tr w:rsidR="007953A5" w:rsidRPr="00252614" w14:paraId="06D43562" w14:textId="77777777" w:rsidTr="00054FBB">
        <w:trPr>
          <w:trHeight w:val="495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F2E79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HT002_F</w:t>
            </w:r>
          </w:p>
        </w:tc>
        <w:tc>
          <w:tcPr>
            <w:tcW w:w="36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56A07C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proofErr w:type="spellStart"/>
            <w:r w:rsidRPr="00252614">
              <w:rPr>
                <w:sz w:val="20"/>
                <w:szCs w:val="20"/>
              </w:rPr>
              <w:t>cttgtcgtcgtcatccacgtgatg</w:t>
            </w:r>
            <w:proofErr w:type="spellEnd"/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7AEA7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pRGB001 </w:t>
            </w:r>
            <w:proofErr w:type="spellStart"/>
            <w:r w:rsidRPr="00252614">
              <w:rPr>
                <w:sz w:val="20"/>
                <w:szCs w:val="20"/>
              </w:rPr>
              <w:t>Vector.REV</w:t>
            </w:r>
            <w:proofErr w:type="spellEnd"/>
            <w:r w:rsidRPr="00252614">
              <w:rPr>
                <w:sz w:val="20"/>
                <w:szCs w:val="20"/>
              </w:rPr>
              <w:t xml:space="preserve"> (backbone linearization)</w:t>
            </w:r>
          </w:p>
        </w:tc>
      </w:tr>
      <w:tr w:rsidR="007953A5" w:rsidRPr="00252614" w14:paraId="432BF0CF" w14:textId="77777777" w:rsidTr="00054FBB">
        <w:trPr>
          <w:trHeight w:val="495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10959E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HT005</w:t>
            </w:r>
          </w:p>
        </w:tc>
        <w:tc>
          <w:tcPr>
            <w:tcW w:w="36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89DE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CACGTGGATGACGACGACAAGGCTTCTAAAAAACAGGTCACAATTACTTATGTTCG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DE4FAE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pHT002 Fragment FOR</w:t>
            </w:r>
          </w:p>
          <w:p w14:paraId="74A398DB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(Insert amplification from </w:t>
            </w:r>
            <w:r w:rsidRPr="00252614">
              <w:rPr>
                <w:i/>
                <w:sz w:val="20"/>
                <w:szCs w:val="20"/>
              </w:rPr>
              <w:t>A. bescii</w:t>
            </w:r>
            <w:r w:rsidRPr="00252614">
              <w:rPr>
                <w:sz w:val="20"/>
                <w:szCs w:val="20"/>
              </w:rPr>
              <w:t xml:space="preserve"> genomic DNA)</w:t>
            </w:r>
          </w:p>
        </w:tc>
      </w:tr>
      <w:tr w:rsidR="007953A5" w:rsidRPr="00252614" w14:paraId="6A12D96C" w14:textId="77777777" w:rsidTr="00054FBB">
        <w:trPr>
          <w:trHeight w:val="495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C21ABB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HT006</w:t>
            </w:r>
          </w:p>
        </w:tc>
        <w:tc>
          <w:tcPr>
            <w:tcW w:w="36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83021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TTGCTCAGCGGTGGCAGCTTACTTTGAAGTTTTTACAACTTCTTTTAATTTCTTGTCC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B44AB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pHT002 Fragment REV</w:t>
            </w:r>
          </w:p>
          <w:p w14:paraId="7876366D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(Insert amplification from </w:t>
            </w:r>
            <w:r w:rsidRPr="00252614">
              <w:rPr>
                <w:i/>
                <w:sz w:val="20"/>
                <w:szCs w:val="20"/>
              </w:rPr>
              <w:t>A. bescii</w:t>
            </w:r>
            <w:r w:rsidRPr="00252614">
              <w:rPr>
                <w:sz w:val="20"/>
                <w:szCs w:val="20"/>
              </w:rPr>
              <w:t xml:space="preserve"> genomic DNA)</w:t>
            </w:r>
          </w:p>
        </w:tc>
      </w:tr>
      <w:tr w:rsidR="007953A5" w:rsidRPr="00252614" w14:paraId="582EC21E" w14:textId="77777777" w:rsidTr="00054FBB">
        <w:trPr>
          <w:trHeight w:val="495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2BFEBD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HT134</w:t>
            </w:r>
          </w:p>
        </w:tc>
        <w:tc>
          <w:tcPr>
            <w:tcW w:w="36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D89830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proofErr w:type="spellStart"/>
            <w:r w:rsidRPr="00252614">
              <w:rPr>
                <w:sz w:val="20"/>
                <w:szCs w:val="20"/>
              </w:rPr>
              <w:t>tgagatccggctgctaacaaag</w:t>
            </w:r>
            <w:proofErr w:type="spellEnd"/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53494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pCri8a </w:t>
            </w:r>
            <w:proofErr w:type="spellStart"/>
            <w:r w:rsidRPr="00252614">
              <w:rPr>
                <w:sz w:val="20"/>
                <w:szCs w:val="20"/>
              </w:rPr>
              <w:t>Vector.FOR</w:t>
            </w:r>
            <w:proofErr w:type="spellEnd"/>
            <w:r w:rsidRPr="00252614">
              <w:rPr>
                <w:sz w:val="20"/>
                <w:szCs w:val="20"/>
              </w:rPr>
              <w:t xml:space="preserve"> (backbone linearization)</w:t>
            </w:r>
          </w:p>
        </w:tc>
      </w:tr>
      <w:tr w:rsidR="007953A5" w:rsidRPr="00252614" w14:paraId="13104A41" w14:textId="77777777" w:rsidTr="00054FBB">
        <w:trPr>
          <w:trHeight w:val="495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9E1E0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HT135</w:t>
            </w:r>
          </w:p>
        </w:tc>
        <w:tc>
          <w:tcPr>
            <w:tcW w:w="36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B143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proofErr w:type="spellStart"/>
            <w:r w:rsidRPr="00252614">
              <w:rPr>
                <w:sz w:val="20"/>
                <w:szCs w:val="20"/>
              </w:rPr>
              <w:t>catggcgccctggaagtaaag</w:t>
            </w:r>
            <w:proofErr w:type="spellEnd"/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31A2E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pCri8a </w:t>
            </w:r>
            <w:proofErr w:type="spellStart"/>
            <w:r w:rsidRPr="00252614">
              <w:rPr>
                <w:sz w:val="20"/>
                <w:szCs w:val="20"/>
              </w:rPr>
              <w:t>Vector.REV</w:t>
            </w:r>
            <w:proofErr w:type="spellEnd"/>
            <w:r w:rsidRPr="00252614">
              <w:rPr>
                <w:sz w:val="20"/>
                <w:szCs w:val="20"/>
              </w:rPr>
              <w:t xml:space="preserve"> (backbone linearization)</w:t>
            </w:r>
          </w:p>
        </w:tc>
      </w:tr>
      <w:tr w:rsidR="007953A5" w:rsidRPr="00252614" w14:paraId="33945B1B" w14:textId="77777777" w:rsidTr="00054FBB">
        <w:trPr>
          <w:trHeight w:val="735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FD56AF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HT136</w:t>
            </w:r>
          </w:p>
        </w:tc>
        <w:tc>
          <w:tcPr>
            <w:tcW w:w="36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364D1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proofErr w:type="spellStart"/>
            <w:r w:rsidRPr="00252614">
              <w:rPr>
                <w:sz w:val="20"/>
                <w:szCs w:val="20"/>
              </w:rPr>
              <w:t>tttacttccagggcgccatggttACATCCAAAAAACAGCTTGTTGTC</w:t>
            </w:r>
            <w:proofErr w:type="spellEnd"/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6F9FD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pHT003a </w:t>
            </w:r>
            <w:proofErr w:type="spellStart"/>
            <w:r w:rsidRPr="00252614">
              <w:rPr>
                <w:sz w:val="20"/>
                <w:szCs w:val="20"/>
              </w:rPr>
              <w:t>Fragment.FOR</w:t>
            </w:r>
            <w:proofErr w:type="spellEnd"/>
            <w:r w:rsidRPr="00252614">
              <w:rPr>
                <w:sz w:val="20"/>
                <w:szCs w:val="20"/>
              </w:rPr>
              <w:t xml:space="preserve"> Athe_2574</w:t>
            </w:r>
          </w:p>
          <w:p w14:paraId="2C539C9A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(Insert amplification from </w:t>
            </w:r>
            <w:r w:rsidRPr="00252614">
              <w:rPr>
                <w:i/>
                <w:sz w:val="20"/>
                <w:szCs w:val="20"/>
              </w:rPr>
              <w:t>A. bescii</w:t>
            </w:r>
            <w:r w:rsidRPr="00252614">
              <w:rPr>
                <w:sz w:val="20"/>
                <w:szCs w:val="20"/>
              </w:rPr>
              <w:t xml:space="preserve"> genomic DNA)</w:t>
            </w:r>
          </w:p>
          <w:p w14:paraId="1EAB7AD7" w14:textId="77777777" w:rsidR="007953A5" w:rsidRPr="00252614" w:rsidRDefault="007953A5" w:rsidP="00054FBB">
            <w:pPr>
              <w:rPr>
                <w:sz w:val="20"/>
                <w:szCs w:val="20"/>
              </w:rPr>
            </w:pPr>
          </w:p>
        </w:tc>
      </w:tr>
      <w:tr w:rsidR="007953A5" w:rsidRPr="00252614" w14:paraId="4FB1B886" w14:textId="77777777" w:rsidTr="00054FBB">
        <w:trPr>
          <w:trHeight w:val="735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7DBD8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HT137</w:t>
            </w:r>
          </w:p>
        </w:tc>
        <w:tc>
          <w:tcPr>
            <w:tcW w:w="36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39E0C8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proofErr w:type="spellStart"/>
            <w:r w:rsidRPr="00252614">
              <w:rPr>
                <w:sz w:val="20"/>
                <w:szCs w:val="20"/>
              </w:rPr>
              <w:t>ctttgttagcagccggatctcaTTATTGCATCTGAGCAATACCTTGCTTG</w:t>
            </w:r>
            <w:proofErr w:type="spellEnd"/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71476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pHT003a </w:t>
            </w:r>
            <w:proofErr w:type="spellStart"/>
            <w:r w:rsidRPr="00252614">
              <w:rPr>
                <w:sz w:val="20"/>
                <w:szCs w:val="20"/>
              </w:rPr>
              <w:t>Fragment.REV</w:t>
            </w:r>
            <w:proofErr w:type="spellEnd"/>
            <w:r w:rsidRPr="00252614">
              <w:rPr>
                <w:sz w:val="20"/>
                <w:szCs w:val="20"/>
              </w:rPr>
              <w:t xml:space="preserve"> Athe_2574</w:t>
            </w:r>
          </w:p>
          <w:p w14:paraId="09CCFFBB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(Insert amplification from </w:t>
            </w:r>
            <w:r w:rsidRPr="00252614">
              <w:rPr>
                <w:i/>
                <w:sz w:val="20"/>
                <w:szCs w:val="20"/>
              </w:rPr>
              <w:t>A. bescii</w:t>
            </w:r>
            <w:r w:rsidRPr="00252614">
              <w:rPr>
                <w:sz w:val="20"/>
                <w:szCs w:val="20"/>
              </w:rPr>
              <w:t xml:space="preserve"> genomic DNA)</w:t>
            </w:r>
          </w:p>
          <w:p w14:paraId="187B5D29" w14:textId="77777777" w:rsidR="007953A5" w:rsidRPr="00252614" w:rsidRDefault="007953A5" w:rsidP="00054FBB">
            <w:pPr>
              <w:rPr>
                <w:sz w:val="20"/>
                <w:szCs w:val="20"/>
              </w:rPr>
            </w:pPr>
          </w:p>
        </w:tc>
      </w:tr>
    </w:tbl>
    <w:p w14:paraId="7000C338" w14:textId="77777777" w:rsidR="007953A5" w:rsidRPr="00252614" w:rsidRDefault="007953A5" w:rsidP="007953A5">
      <w:pPr>
        <w:rPr>
          <w:sz w:val="20"/>
          <w:szCs w:val="20"/>
        </w:rPr>
      </w:pPr>
      <w:r w:rsidRPr="00252614">
        <w:rPr>
          <w:sz w:val="20"/>
          <w:szCs w:val="20"/>
        </w:rPr>
        <w:t xml:space="preserve"> </w:t>
      </w:r>
    </w:p>
    <w:p w14:paraId="684E33AD" w14:textId="77777777" w:rsidR="007953A5" w:rsidRDefault="007953A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B216943" w14:textId="37FC7A9F" w:rsidR="007953A5" w:rsidRPr="00995820" w:rsidRDefault="007953A5" w:rsidP="007953A5">
      <w:pPr>
        <w:rPr>
          <w:sz w:val="24"/>
          <w:szCs w:val="24"/>
        </w:rPr>
      </w:pPr>
      <w:r w:rsidRPr="00995820">
        <w:rPr>
          <w:b/>
          <w:sz w:val="24"/>
          <w:szCs w:val="24"/>
        </w:rPr>
        <w:lastRenderedPageBreak/>
        <w:t>Table S2</w:t>
      </w:r>
      <w:r w:rsidRPr="00995820">
        <w:rPr>
          <w:sz w:val="24"/>
          <w:szCs w:val="24"/>
        </w:rPr>
        <w:t xml:space="preserve">: Sequences of all proteins analyzed in this study. Residues comprising the signal peptide sequence are marked in red. </w:t>
      </w:r>
    </w:p>
    <w:tbl>
      <w:tblPr>
        <w:tblW w:w="93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6570"/>
      </w:tblGrid>
      <w:tr w:rsidR="007953A5" w:rsidRPr="00252614" w14:paraId="68488ABA" w14:textId="77777777" w:rsidTr="00054FBB">
        <w:trPr>
          <w:trHeight w:val="255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FFB04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Primer</w:t>
            </w:r>
          </w:p>
        </w:tc>
        <w:tc>
          <w:tcPr>
            <w:tcW w:w="6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DB3D4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Amino Acid Sequence</w:t>
            </w:r>
          </w:p>
        </w:tc>
      </w:tr>
      <w:tr w:rsidR="007953A5" w:rsidRPr="00252614" w14:paraId="6EC32779" w14:textId="77777777" w:rsidTr="00054FBB">
        <w:trPr>
          <w:trHeight w:val="49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F6C2D4" w14:textId="77777777" w:rsidR="007953A5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Athe_2310</w:t>
            </w:r>
          </w:p>
          <w:p w14:paraId="41FF030C" w14:textId="34776087" w:rsidR="00995820" w:rsidRPr="00252614" w:rsidRDefault="00995820" w:rsidP="00054F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ative with </w:t>
            </w:r>
            <w:r w:rsidRPr="00995820">
              <w:rPr>
                <w:color w:val="FF0000"/>
                <w:sz w:val="20"/>
                <w:szCs w:val="20"/>
              </w:rPr>
              <w:t>signal peptid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24B867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995820">
              <w:rPr>
                <w:color w:val="FF0000"/>
                <w:sz w:val="20"/>
                <w:szCs w:val="20"/>
              </w:rPr>
              <w:t>MKRFIAVMVLIAFSVGLFLAFGPANSNA</w:t>
            </w:r>
            <w:r w:rsidRPr="00252614">
              <w:rPr>
                <w:sz w:val="20"/>
                <w:szCs w:val="20"/>
              </w:rPr>
              <w:t>ASKKQVTITYVRGKDETHATEKIIKEFMKKNPDINVIYKENPSDTGQNHDQLVTVLSAGGSDIDVFDMDVIWPAEFAQAGYTLPLDRFIKRDKTNLNDYIKGTIDAARFKGQMWAFPRFIDAGLLYYRKDIVPQNELPKTWDDLIKVAKKYKGKNGTKYGFLMQAKQYEGLVCDAIEYIASYGGKVVDESGNIVVNNQGTIDGLNMMRKVITSGIVPPNINTFTEVETHTAFINGLSVFARNWPYMWAMINSPQSKVRGKVGILPLPKGSKGSAACLGGWMVGINKFSKNPEASWRLLKFLVQKEGQKLMAIYNGNVPVYKPLFNDKDVIKANPLIGDKKFIEAILAAVPRPVSPIYPKISDVMQIELSNIVNGKKDVKTAVADMDKKLKEVVKTSK</w:t>
            </w:r>
          </w:p>
        </w:tc>
      </w:tr>
      <w:tr w:rsidR="007953A5" w:rsidRPr="00252614" w14:paraId="2448E181" w14:textId="77777777" w:rsidTr="00054FBB">
        <w:trPr>
          <w:trHeight w:val="49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E4810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Athe_2574</w:t>
            </w:r>
          </w:p>
          <w:p w14:paraId="37AF7870" w14:textId="0645B738" w:rsidR="007953A5" w:rsidRPr="00252614" w:rsidRDefault="00995820" w:rsidP="00054F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ative with </w:t>
            </w:r>
            <w:r w:rsidRPr="00995820">
              <w:rPr>
                <w:color w:val="FF0000"/>
                <w:sz w:val="20"/>
                <w:szCs w:val="20"/>
              </w:rPr>
              <w:t>signal peptid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AC265E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995820">
              <w:rPr>
                <w:color w:val="FF0000"/>
                <w:sz w:val="20"/>
                <w:szCs w:val="20"/>
              </w:rPr>
              <w:t>MKNLKRILTVALIITFAVVALIPLSGVFAT</w:t>
            </w:r>
            <w:r w:rsidRPr="00252614">
              <w:rPr>
                <w:sz w:val="20"/>
                <w:szCs w:val="20"/>
              </w:rPr>
              <w:t>SKKQLVVWSHLTQDEVKALQPIADKWGKENGYTVKVITDQGSFQSFQTAAMSGKGPDIMFGIPHDNLGAFWKAKLLEAVPANLIDKKNFVSTALDACSFEGKLYALPIAMETYALFYNTSKVKEAPKTMSQLITLAKKYGFMYDVNNFYFSFAFIAQNGGYVFKNKGGSLDPNDIGLATNGAIKGLSLIRDFVQTYKFMPKDIKGDIAKGNFQNQKIAFYISGPWDVQDFIKAKVPFAVAPLPKTDDGKPTPSFVGVQAAFVSAKSKNKDAAFKLMKYLVENSALTLFKVGHRIPVLNKVLTSSEVKADKIMSAFAEQAKVGIPMPNIPEMSAVWPVANNALSLITTGKATPKQAADAMVKQIKQGIAQMQ</w:t>
            </w:r>
          </w:p>
        </w:tc>
      </w:tr>
      <w:tr w:rsidR="007953A5" w:rsidRPr="00252614" w14:paraId="6EDA19A6" w14:textId="77777777" w:rsidTr="00054FBB">
        <w:trPr>
          <w:trHeight w:val="49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FE749" w14:textId="71ECF052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Athe_2310 </w:t>
            </w:r>
            <w:r w:rsidR="00995820">
              <w:rPr>
                <w:sz w:val="20"/>
                <w:szCs w:val="20"/>
              </w:rPr>
              <w:br/>
            </w:r>
            <w:r w:rsidRPr="00252614">
              <w:rPr>
                <w:sz w:val="20"/>
                <w:szCs w:val="20"/>
              </w:rPr>
              <w:t>(</w:t>
            </w:r>
            <w:r w:rsidR="00995820">
              <w:rPr>
                <w:sz w:val="20"/>
                <w:szCs w:val="20"/>
              </w:rPr>
              <w:t xml:space="preserve">cloned in </w:t>
            </w:r>
            <w:r w:rsidR="00995820" w:rsidRPr="00995820">
              <w:rPr>
                <w:i/>
                <w:sz w:val="20"/>
                <w:szCs w:val="20"/>
              </w:rPr>
              <w:t>E. coli</w:t>
            </w:r>
            <w:r w:rsidRPr="00252614">
              <w:rPr>
                <w:sz w:val="20"/>
                <w:szCs w:val="20"/>
              </w:rPr>
              <w:t>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891B1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MAHHHHHHVDDDDKASKKQVTITYVRGKDETHATEKIIKEFMKKNPDINVIYKENPSDTGQNHDQLVTVLSAGGSDIDVFDMDVIWPAEFAQAGYTLPLDRFIKRDKTNLNDYIKGTIDAARFKGQMWAFPRFIDAGLLYYRKDIVPQNELPKTWDDLIKVAKKYKGKNGTKYGFLMQAKQYEGLVCDAIEYIASYGGKVVDESGNIVVNNQGTIDGLNMMRKVITSGIVPPNINTFTEVETHTAFINGLSVFARNWPYMWAMINSPQSKVRGKVGILPLPKGSKGSAACLGGWMVGINKFSKNPEASWRLLKFLVQKEGQKLMAIYNGNVPVYKPLFNDKDVIKANPLIGDKKFIEAILAAVPRPVSPIYPKISDVMQIELSNIVNGKKDVKTAVADMDKKLKEVVKTSK</w:t>
            </w:r>
          </w:p>
        </w:tc>
      </w:tr>
      <w:tr w:rsidR="007953A5" w:rsidRPr="00252614" w14:paraId="062ACF0A" w14:textId="77777777" w:rsidTr="00054FBB">
        <w:trPr>
          <w:trHeight w:val="49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16FA27" w14:textId="16694E90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 xml:space="preserve">Athe_2574 </w:t>
            </w:r>
            <w:r w:rsidR="00995820">
              <w:rPr>
                <w:sz w:val="20"/>
                <w:szCs w:val="20"/>
              </w:rPr>
              <w:br/>
            </w:r>
            <w:r w:rsidR="00995820" w:rsidRPr="00252614">
              <w:rPr>
                <w:sz w:val="20"/>
                <w:szCs w:val="20"/>
              </w:rPr>
              <w:t>(</w:t>
            </w:r>
            <w:r w:rsidR="00995820">
              <w:rPr>
                <w:sz w:val="20"/>
                <w:szCs w:val="20"/>
              </w:rPr>
              <w:t xml:space="preserve">cloned in </w:t>
            </w:r>
            <w:r w:rsidR="00995820" w:rsidRPr="00995820">
              <w:rPr>
                <w:i/>
                <w:sz w:val="20"/>
                <w:szCs w:val="20"/>
              </w:rPr>
              <w:t>E. coli</w:t>
            </w:r>
            <w:r w:rsidR="00995820" w:rsidRPr="00252614">
              <w:rPr>
                <w:sz w:val="20"/>
                <w:szCs w:val="20"/>
              </w:rPr>
              <w:t>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8785F4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MGSSHHHHHHSSGENLYFQGAMVTSKKQLVVWSHLTQDEVKALQPIADKWGKENGYTVKVITDQGSFQSFQTAAMSGKGPDIMFGIPHDNLGAFWKAKLLEAVPANLIDKKNFVSTALDACSFEGKLYALPIAMETYALFYNTSKVKEAPKTMSQLITLAKK</w:t>
            </w:r>
            <w:bookmarkStart w:id="0" w:name="_GoBack"/>
            <w:bookmarkEnd w:id="0"/>
            <w:r w:rsidRPr="00252614">
              <w:rPr>
                <w:sz w:val="20"/>
                <w:szCs w:val="20"/>
              </w:rPr>
              <w:t>YGFMYDVNNFYFSFAFIAQNGGYVFKNKGGSLDPNDIGLATNGAIKGLSLIRDFVQTYKFMPKDIKGDIAKGNFQNQKIAFYISGPWDVQDFIKAKVPFAVAPLPKTDDGKPTPSFVGVQAAFVSAKSKNKDAAFKLMKYLVENSALTLFKVGHRIPVLNKVLTSSEVKADKIMSAFAEQAKVGIPMPNIPEMSAVWPVANNALSLITTGKATPKQAADAMVKQIKQGIAQMQ</w:t>
            </w:r>
          </w:p>
        </w:tc>
      </w:tr>
      <w:tr w:rsidR="007953A5" w:rsidRPr="00252614" w14:paraId="7EA9C1EC" w14:textId="77777777" w:rsidTr="00054FBB">
        <w:trPr>
          <w:trHeight w:val="49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556D9A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TmMBP3 (PDB: 6DTQ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A84E9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MAVKITMTSGGVGKELEVLKKQLEMFHQQYPDIEVEIIPMPDSSTERHDLYVTYFAAGETDPDVLMLDVIWPAEFAPFLEDLTADKDYFELGEFLPGTVMSVTVNGRIVAVPWFTDAGLLYYRKDLLEKYGYDHAPRTWDELVEMAKKISQAEGIHGFVWQGARYEGLVCDFLEYLWSFGGDVLDESGKVVIDSPEAVAALQFMVDLIYKHKVTPEGVTTYMEEDARRIFQNGEAVFMRNWPYAWSLVNSDESPIKGKVGVAPLPMGPGGRRAATLGGWVLGINKFSSPEEKEAAKKLIKFLTSYDQQLYKAINAGQNPTRKAVYKDPKLKEAAPFMVELLGVFINALPRPRVANYTEVSDVIQRYVHAALTRQTTSEDAIKNIAKELKFLLGQHHHHHH</w:t>
            </w:r>
          </w:p>
        </w:tc>
      </w:tr>
      <w:tr w:rsidR="007953A5" w:rsidRPr="00252614" w14:paraId="53AB7955" w14:textId="77777777" w:rsidTr="00054FBB">
        <w:trPr>
          <w:trHeight w:val="49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816E7F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lastRenderedPageBreak/>
              <w:t>TMBP (PDB: 1EU8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78F06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IEEGKIVFAVGGAPNEIEYWKGVIAEFEKKYPGVTVELKRQATDTEQRRLDLVNALRGKSSDPDVFLMDVAWLGQFIASGWLEPLDDYVQKDNYDLSVFFQSVINLADKQGGKLYALPVYIDAGLLYYRKDLLEKYGYSKPPETWQELVEMAQKIQSGERETNPNFWGFVWQGKQYEGLVCDFVEYVYSNGGSLGEFKDGKWVPTLNKPENVEALQFMVDLIHKYKISPPNTYTEMTEEPVRLMFQQGNAAFERNWPYAWGLHNADDSPVKGKVGVAPLPHFPGHKSAATLGGWHIGISKYSDNKALAWEFVKFVESYSVQKGFAMNLGWNPGRVDVYDDPAVVSKSPHLKELRAVFENAVPRPIVPYYPQLSEIIQKYVNSALAGKISPQEALDKAQKEAEELVKQYS</w:t>
            </w:r>
          </w:p>
        </w:tc>
      </w:tr>
      <w:tr w:rsidR="007953A5" w:rsidRPr="00252614" w14:paraId="7BF47A3D" w14:textId="77777777" w:rsidTr="00054FBB">
        <w:trPr>
          <w:trHeight w:val="73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5A8A84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proofErr w:type="spellStart"/>
            <w:r w:rsidRPr="00252614">
              <w:rPr>
                <w:sz w:val="20"/>
                <w:szCs w:val="20"/>
              </w:rPr>
              <w:t>TtMBP</w:t>
            </w:r>
            <w:proofErr w:type="spellEnd"/>
            <w:r w:rsidRPr="00252614">
              <w:rPr>
                <w:sz w:val="20"/>
                <w:szCs w:val="20"/>
              </w:rPr>
              <w:t xml:space="preserve"> (PDB: 6J9W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80E59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QSGPVIRVAGDSTAVGEGGRWMKEMVEAWGKKTGTRVEYIDSPADTNDRLALYQQYWAARSPDVDVYMIDVIWPGIVAPHALDLKPYLTEAELKEFFPRIVQNNTIRGKLTSLPFFTDAGILYYRKDLLEKYGYTSPPRTWNELEQMAERVMEGERRAGNRDFWGFVFQGKPYEGLTCDALEWIYSHGGGRIVEPDGTISVNNGRAALALNRAHGWVGRIAPQGVTSYAEEEARNVWQQGNSLFMRNWPYAYALGQAEGSPIRGKFGVTVLPKASADAPNAATLGGWQLMVSAYSRYPKEAVDLVKYLASYEVQKDNAVRLSRLPTRPALYTDRDVLARNPWFRDLLPVFQNAVSRPSDVAGARYNQVSEAIWTEVHSVLTGRKKGEQAVRDLEARIRRILRHHHHHH</w:t>
            </w:r>
          </w:p>
        </w:tc>
      </w:tr>
      <w:tr w:rsidR="007953A5" w:rsidRPr="00252614" w14:paraId="4314A011" w14:textId="77777777" w:rsidTr="00054FBB">
        <w:trPr>
          <w:trHeight w:val="73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0272B0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proofErr w:type="spellStart"/>
            <w:r w:rsidRPr="00252614">
              <w:rPr>
                <w:sz w:val="20"/>
                <w:szCs w:val="20"/>
              </w:rPr>
              <w:t>PfuMBP</w:t>
            </w:r>
            <w:proofErr w:type="spellEnd"/>
            <w:r w:rsidRPr="00252614">
              <w:rPr>
                <w:sz w:val="20"/>
                <w:szCs w:val="20"/>
              </w:rPr>
              <w:t xml:space="preserve"> (PDB: 1ELJ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F6C5F2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MKIEEGKVVIWHAMQPNELEVFQSLAEEYMALCPEVEIVFEQKPNLEDALKAAIPTGQGPDLFIWAHDWIGKFAEAGLLEPIDEYVTEDLLNEFAPMAQDAMQYKGHYYALPFAAETVAIIYNKEMVSEPPKTFDEMKAIMEKYYDPANEKYGIAWPINAYFISAIAQAFGGYYFDDKTEQPGLDKPETIEGFKFFFTEIWPYMAPTGDYNTQQSIFLEGRAPMMVNGPWSINDVKKAGINFGVVPLPPIIKDGKEYWPRPYGGVKLIYFAAGIKNKDAAWKFAKWLTTSEESIKTLALELGYIPVLTKVLDDPEIKNDPVIYGFGQAVQHAYLMPKSPKMSAVWGGVDGAINEILQDPQNADIEGILKKYQQEILNNMQG</w:t>
            </w:r>
          </w:p>
        </w:tc>
      </w:tr>
      <w:tr w:rsidR="007953A5" w:rsidRPr="00252614" w14:paraId="5CC105A0" w14:textId="77777777" w:rsidTr="00054FBB">
        <w:trPr>
          <w:trHeight w:val="73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D8D23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TmMBP1 (PDB: 6DTU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2C2CD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MQPKLTIWCSEKQVDILQKLGEEFKAKYGVEVEVQYVNFQDIKSKFLTAAPEGQGADIIVGAHDWVGELAVNGLIEPIPNFSDLKNFYETALNAFSYGGKLYGIPYAMEAIALIYNKDYVPEPPKTMDELIEIAKQIDEEFGGEVRGFITSAAEFYYIAPFIFGYGGYVFKQTEKGLDVNDIGLANEGAIKGVKLLKRLVDEGILDPSDNYQIMDSMFREGQAAMIINGPWAIKAYKDAGIDYGVAPIPDLEPGVPARPFVGVQGFMVNAKSPNKLLAIEFLTSFIAKKETMYRIYLGDPRLPSRKDVLELVKDNPDVVGFTLSAANGIPMPNVPQMAAVWAAMNDALNLVVNGKATVEEALKNAVERIKAQIQS</w:t>
            </w:r>
          </w:p>
        </w:tc>
      </w:tr>
      <w:tr w:rsidR="007953A5" w:rsidRPr="00252614" w14:paraId="6136CAF8" w14:textId="77777777" w:rsidTr="00054FBB">
        <w:trPr>
          <w:trHeight w:val="735"/>
        </w:trPr>
        <w:tc>
          <w:tcPr>
            <w:tcW w:w="2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01BCF0" w14:textId="77777777" w:rsidR="007953A5" w:rsidRPr="00252614" w:rsidRDefault="007953A5" w:rsidP="00054FBB">
            <w:pPr>
              <w:jc w:val="center"/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TmMBP2 (PDB: 6DTS)</w:t>
            </w:r>
          </w:p>
        </w:tc>
        <w:tc>
          <w:tcPr>
            <w:tcW w:w="65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BA4006" w14:textId="77777777" w:rsidR="007953A5" w:rsidRPr="00252614" w:rsidRDefault="007953A5" w:rsidP="00054FBB">
            <w:pPr>
              <w:rPr>
                <w:sz w:val="20"/>
                <w:szCs w:val="20"/>
              </w:rPr>
            </w:pPr>
            <w:r w:rsidRPr="00252614">
              <w:rPr>
                <w:sz w:val="20"/>
                <w:szCs w:val="20"/>
              </w:rPr>
              <w:t>MQTKLTIWCSEKQVDILQKLGEEFKAKYGIPVEVQYVDFGSIKSKFLTAAPQGQGADIIVGAHDWVGELAVNGLIEPIPNFSDLKNFYDTALKAFSYGGKLYGVPYAMEAVALIYNKDYVDSVPKTMDELIEKAKQIDEEYGGEVRGFIYDVANFYFSAPFILGYGGYVFKETPQGLDVTDIGLANEGAVKGAKLIKRMIDEGVLTPGDNYGTMDSMFKEGLAAMIINGLWAIKSYKDAGINYGVAPIPELEPGVPAKPFVGVQGFMINAKSPNKVIAMEFLTNFIARKETMYKIYLADPRLPARKDVLELVKDNPDVVAFTQSASMGTPMPNVPEMAPVWSAMGDALSIIINGQASVEDALKEAVEKIKAQIEKGSHHHHHH</w:t>
            </w:r>
          </w:p>
        </w:tc>
      </w:tr>
    </w:tbl>
    <w:p w14:paraId="0E156D0F" w14:textId="77777777" w:rsidR="007953A5" w:rsidRPr="00252614" w:rsidRDefault="007953A5" w:rsidP="007953A5">
      <w:pPr>
        <w:rPr>
          <w:sz w:val="20"/>
          <w:szCs w:val="20"/>
        </w:rPr>
      </w:pPr>
    </w:p>
    <w:p w14:paraId="67057E36" w14:textId="77777777" w:rsidR="007953A5" w:rsidRPr="00252614" w:rsidRDefault="007953A5" w:rsidP="007953A5">
      <w:pPr>
        <w:jc w:val="both"/>
        <w:rPr>
          <w:b/>
          <w:sz w:val="24"/>
          <w:szCs w:val="24"/>
        </w:rPr>
      </w:pPr>
    </w:p>
    <w:p w14:paraId="58C7CC6F" w14:textId="77777777" w:rsidR="007953A5" w:rsidRPr="00252614" w:rsidRDefault="007953A5" w:rsidP="007953A5">
      <w:pPr>
        <w:jc w:val="both"/>
        <w:rPr>
          <w:b/>
          <w:sz w:val="24"/>
          <w:szCs w:val="24"/>
        </w:rPr>
      </w:pPr>
    </w:p>
    <w:p w14:paraId="03FAB0F8" w14:textId="77777777" w:rsidR="00E524FC" w:rsidRDefault="00E524FC"/>
    <w:sectPr w:rsidR="00E52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3A5"/>
    <w:rsid w:val="00143BF0"/>
    <w:rsid w:val="007953A5"/>
    <w:rsid w:val="00995820"/>
    <w:rsid w:val="00CF3F43"/>
    <w:rsid w:val="00E2698D"/>
    <w:rsid w:val="00E5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472B"/>
  <w15:chartTrackingRefBased/>
  <w15:docId w15:val="{983181E1-C010-4025-9A2E-338B6E46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3A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00efaa-92b1-478c-aaf1-2f71ef96a7c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5FC6F41B70F74D8671FA1228327075" ma:contentTypeVersion="15" ma:contentTypeDescription="Create a new document." ma:contentTypeScope="" ma:versionID="b5b11faa5dede8d9741bd83103c43d1d">
  <xsd:schema xmlns:xsd="http://www.w3.org/2001/XMLSchema" xmlns:xs="http://www.w3.org/2001/XMLSchema" xmlns:p="http://schemas.microsoft.com/office/2006/metadata/properties" xmlns:ns3="e900efaa-92b1-478c-aaf1-2f71ef96a7c7" targetNamespace="http://schemas.microsoft.com/office/2006/metadata/properties" ma:root="true" ma:fieldsID="c8c7e281f41bc0f9db088760293f2ef8" ns3:_="">
    <xsd:import namespace="e900efaa-92b1-478c-aaf1-2f71ef96a7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efaa-92b1-478c-aaf1-2f71ef96a7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2E5BAE-935B-460E-B925-B7B92B312CC3}">
  <ds:schemaRefs>
    <ds:schemaRef ds:uri="http://schemas.microsoft.com/office/2006/documentManagement/types"/>
    <ds:schemaRef ds:uri="http://schemas.microsoft.com/office/2006/metadata/properties"/>
    <ds:schemaRef ds:uri="http://purl.org/dc/dcmitype/"/>
    <ds:schemaRef ds:uri="e900efaa-92b1-478c-aaf1-2f71ef96a7c7"/>
    <ds:schemaRef ds:uri="http://purl.org/dc/terms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62DE1BE2-6D0A-4C7C-B3E4-FC2C1F3D86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00efaa-92b1-478c-aaf1-2f71ef96a7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0304EA-D3A1-49BD-89F8-19AD7A264B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41</Words>
  <Characters>536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. Conway</dc:creator>
  <cp:keywords/>
  <dc:description/>
  <cp:lastModifiedBy>Jonathan M. Conway</cp:lastModifiedBy>
  <cp:revision>4</cp:revision>
  <dcterms:created xsi:type="dcterms:W3CDTF">2024-09-14T17:27:00Z</dcterms:created>
  <dcterms:modified xsi:type="dcterms:W3CDTF">2024-09-1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5FC6F41B70F74D8671FA1228327075</vt:lpwstr>
  </property>
</Properties>
</file>